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8"/>
        <w:gridCol w:w="6442"/>
      </w:tblGrid>
      <w:tr w:rsidR="00333836" w14:paraId="77381E8E" w14:textId="77777777" w:rsidTr="00333836">
        <w:tc>
          <w:tcPr>
            <w:tcW w:w="2065" w:type="dxa"/>
          </w:tcPr>
          <w:p w14:paraId="48B16590" w14:textId="0DC80AC5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Anode</w:t>
            </w:r>
          </w:p>
        </w:tc>
        <w:tc>
          <w:tcPr>
            <w:tcW w:w="7285" w:type="dxa"/>
          </w:tcPr>
          <w:p w14:paraId="589214E3" w14:textId="3B075CDD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</w:rPr>
              <w:t>The point where current enters a system</w:t>
            </w:r>
          </w:p>
        </w:tc>
      </w:tr>
      <w:tr w:rsidR="00333836" w14:paraId="4E752CFC" w14:textId="77777777" w:rsidTr="00333836">
        <w:tc>
          <w:tcPr>
            <w:tcW w:w="2065" w:type="dxa"/>
          </w:tcPr>
          <w:p w14:paraId="3EF92279" w14:textId="361E3E11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athode</w:t>
            </w:r>
          </w:p>
        </w:tc>
        <w:tc>
          <w:tcPr>
            <w:tcW w:w="7285" w:type="dxa"/>
          </w:tcPr>
          <w:p w14:paraId="76AC6394" w14:textId="248266F9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</w:rPr>
              <w:t>The point where current leaves a system</w:t>
            </w:r>
          </w:p>
        </w:tc>
      </w:tr>
      <w:tr w:rsidR="00333836" w14:paraId="39330DEC" w14:textId="77777777" w:rsidTr="00333836">
        <w:tc>
          <w:tcPr>
            <w:tcW w:w="2065" w:type="dxa"/>
          </w:tcPr>
          <w:p w14:paraId="004BA215" w14:textId="7C1AC65D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losed-loop</w:t>
            </w:r>
            <w:r w:rsidR="002C05CC">
              <w:rPr>
                <w:rFonts w:ascii="Cambria" w:hAnsi="Cambria"/>
                <w:b/>
                <w:bCs/>
              </w:rPr>
              <w:t xml:space="preserve"> system</w:t>
            </w:r>
          </w:p>
        </w:tc>
        <w:tc>
          <w:tcPr>
            <w:tcW w:w="7285" w:type="dxa"/>
          </w:tcPr>
          <w:p w14:paraId="7095ADA2" w14:textId="12372B80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</w:rPr>
              <w:t xml:space="preserve">A system that uses feedback </w:t>
            </w:r>
            <w:r w:rsidR="008A03C6">
              <w:rPr>
                <w:rFonts w:ascii="Cambria" w:hAnsi="Cambria"/>
              </w:rPr>
              <w:t xml:space="preserve">from the controlled object </w:t>
            </w:r>
            <w:r w:rsidR="00971ECD">
              <w:rPr>
                <w:rFonts w:ascii="Cambria" w:hAnsi="Cambria"/>
              </w:rPr>
              <w:t xml:space="preserve">(e.g., the brain) </w:t>
            </w:r>
            <w:r>
              <w:rPr>
                <w:rFonts w:ascii="Cambria" w:hAnsi="Cambria"/>
              </w:rPr>
              <w:t xml:space="preserve">to alter </w:t>
            </w:r>
            <w:r w:rsidR="002C05CC">
              <w:rPr>
                <w:rFonts w:ascii="Cambria" w:hAnsi="Cambria"/>
              </w:rPr>
              <w:t>its</w:t>
            </w:r>
            <w:r>
              <w:rPr>
                <w:rFonts w:ascii="Cambria" w:hAnsi="Cambria"/>
              </w:rPr>
              <w:t xml:space="preserve"> control strategy.</w:t>
            </w:r>
            <w:r>
              <w:rPr>
                <w:rFonts w:ascii="Cambria" w:hAnsi="Cambria"/>
              </w:rPr>
              <w:t xml:space="preserve"> </w:t>
            </w:r>
            <w:r w:rsidR="001C27A4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See “open-loop</w:t>
            </w:r>
            <w:r w:rsidR="00263A8F">
              <w:rPr>
                <w:rFonts w:ascii="Cambria" w:hAnsi="Cambria"/>
              </w:rPr>
              <w:t>”.</w:t>
            </w:r>
          </w:p>
        </w:tc>
      </w:tr>
      <w:tr w:rsidR="00333836" w14:paraId="7DB3CFB3" w14:textId="77777777" w:rsidTr="00333836">
        <w:tc>
          <w:tcPr>
            <w:tcW w:w="2065" w:type="dxa"/>
          </w:tcPr>
          <w:p w14:paraId="76A9F883" w14:textId="052A4639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 w:rsidRPr="00105182">
              <w:rPr>
                <w:rFonts w:ascii="Cambria" w:hAnsi="Cambria"/>
                <w:b/>
                <w:bCs/>
              </w:rPr>
              <w:t xml:space="preserve">Deep </w:t>
            </w:r>
            <w:r w:rsidR="002C05CC">
              <w:rPr>
                <w:rFonts w:ascii="Cambria" w:hAnsi="Cambria"/>
                <w:b/>
                <w:bCs/>
              </w:rPr>
              <w:t>b</w:t>
            </w:r>
            <w:r w:rsidRPr="00105182">
              <w:rPr>
                <w:rFonts w:ascii="Cambria" w:hAnsi="Cambria"/>
                <w:b/>
                <w:bCs/>
              </w:rPr>
              <w:t xml:space="preserve">rain </w:t>
            </w:r>
            <w:r w:rsidR="002C05CC">
              <w:rPr>
                <w:rFonts w:ascii="Cambria" w:hAnsi="Cambria"/>
                <w:b/>
                <w:bCs/>
              </w:rPr>
              <w:t>s</w:t>
            </w:r>
            <w:r w:rsidRPr="00105182">
              <w:rPr>
                <w:rFonts w:ascii="Cambria" w:hAnsi="Cambria"/>
                <w:b/>
                <w:bCs/>
              </w:rPr>
              <w:t>timulation (DBS)</w:t>
            </w:r>
          </w:p>
        </w:tc>
        <w:tc>
          <w:tcPr>
            <w:tcW w:w="7285" w:type="dxa"/>
          </w:tcPr>
          <w:p w14:paraId="71AFBB5D" w14:textId="255B65A5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</w:rPr>
              <w:t>Invasive brain stimulation performed with electrodes implanted in deep (subcortical) structures. Often used clinically in the treatment of Parkinson’s Disease</w:t>
            </w:r>
          </w:p>
        </w:tc>
      </w:tr>
      <w:tr w:rsidR="00333836" w14:paraId="44E69F03" w14:textId="77777777" w:rsidTr="00333836">
        <w:tc>
          <w:tcPr>
            <w:tcW w:w="2065" w:type="dxa"/>
          </w:tcPr>
          <w:p w14:paraId="7633FC09" w14:textId="4F4F1E68" w:rsidR="00333836" w:rsidRDefault="0033383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 w:rsidRPr="00105182">
              <w:rPr>
                <w:rFonts w:ascii="Cambria" w:hAnsi="Cambria"/>
                <w:b/>
                <w:bCs/>
              </w:rPr>
              <w:t>Electroencephalogram</w:t>
            </w:r>
            <w:r>
              <w:rPr>
                <w:rFonts w:ascii="Cambria" w:hAnsi="Cambria"/>
                <w:b/>
                <w:bCs/>
              </w:rPr>
              <w:t>,</w:t>
            </w:r>
            <w:r w:rsidRPr="00105182">
              <w:rPr>
                <w:rFonts w:ascii="Cambria" w:hAnsi="Cambria"/>
                <w:b/>
                <w:bCs/>
              </w:rPr>
              <w:t xml:space="preserve"> </w:t>
            </w:r>
            <w:r w:rsidR="006A289F">
              <w:rPr>
                <w:rFonts w:ascii="Cambria" w:hAnsi="Cambria"/>
                <w:b/>
                <w:bCs/>
              </w:rPr>
              <w:t>e</w:t>
            </w:r>
            <w:r w:rsidRPr="00105182">
              <w:rPr>
                <w:rFonts w:ascii="Cambria" w:hAnsi="Cambria"/>
                <w:b/>
                <w:bCs/>
              </w:rPr>
              <w:t>lectroencephalography (EEG)</w:t>
            </w:r>
          </w:p>
        </w:tc>
        <w:tc>
          <w:tcPr>
            <w:tcW w:w="7285" w:type="dxa"/>
          </w:tcPr>
          <w:p w14:paraId="4358E8C5" w14:textId="3A24165C" w:rsidR="00333836" w:rsidRDefault="00F0001E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</w:rPr>
              <w:t>Non-invasive r</w:t>
            </w:r>
            <w:r w:rsidR="00333836">
              <w:rPr>
                <w:rFonts w:ascii="Cambria" w:hAnsi="Cambria"/>
              </w:rPr>
              <w:t xml:space="preserve">ecordings of bulk brain activity made using electrodes placed on the </w:t>
            </w:r>
            <w:r w:rsidR="00333836">
              <w:rPr>
                <w:rFonts w:ascii="Cambria" w:hAnsi="Cambria"/>
              </w:rPr>
              <w:t xml:space="preserve">intact </w:t>
            </w:r>
            <w:r w:rsidR="00333836">
              <w:rPr>
                <w:rFonts w:ascii="Cambria" w:hAnsi="Cambria"/>
              </w:rPr>
              <w:t>scalp.</w:t>
            </w:r>
            <w:r w:rsidR="00806233">
              <w:rPr>
                <w:rFonts w:ascii="Cambria" w:hAnsi="Cambria"/>
              </w:rPr>
              <w:t xml:space="preserve"> </w:t>
            </w:r>
            <w:r w:rsidR="00333836">
              <w:rPr>
                <w:rFonts w:ascii="Cambria" w:hAnsi="Cambria"/>
              </w:rPr>
              <w:br/>
            </w:r>
          </w:p>
        </w:tc>
      </w:tr>
      <w:tr w:rsidR="002C05CC" w14:paraId="16A59916" w14:textId="77777777" w:rsidTr="00333836">
        <w:tc>
          <w:tcPr>
            <w:tcW w:w="2065" w:type="dxa"/>
          </w:tcPr>
          <w:p w14:paraId="4BC676A4" w14:textId="7B02C7ED" w:rsidR="002C05CC" w:rsidRPr="00105182" w:rsidRDefault="002C05CC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 w:rsidRPr="00105182">
              <w:rPr>
                <w:rFonts w:ascii="Cambria" w:hAnsi="Cambria"/>
                <w:b/>
                <w:bCs/>
              </w:rPr>
              <w:t>Focused ultrasound stimulation (</w:t>
            </w:r>
            <w:proofErr w:type="spellStart"/>
            <w:r w:rsidRPr="00105182">
              <w:rPr>
                <w:rFonts w:ascii="Cambria" w:hAnsi="Cambria"/>
                <w:b/>
                <w:bCs/>
              </w:rPr>
              <w:t>fUS</w:t>
            </w:r>
            <w:proofErr w:type="spellEnd"/>
            <w:r w:rsidRPr="00105182"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7285" w:type="dxa"/>
          </w:tcPr>
          <w:p w14:paraId="17C25E3A" w14:textId="046A41F7" w:rsidR="002C05CC" w:rsidRDefault="00F0001E" w:rsidP="00105182"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n-invasive b</w:t>
            </w:r>
            <w:r w:rsidR="002C05CC">
              <w:rPr>
                <w:rFonts w:ascii="Cambria" w:hAnsi="Cambria"/>
              </w:rPr>
              <w:t xml:space="preserve">rain stimulation using high-intensity sound </w:t>
            </w:r>
            <w:r>
              <w:rPr>
                <w:rFonts w:ascii="Cambria" w:hAnsi="Cambria"/>
              </w:rPr>
              <w:t xml:space="preserve">waves </w:t>
            </w:r>
            <w:r w:rsidR="002C05CC">
              <w:rPr>
                <w:rFonts w:ascii="Cambria" w:hAnsi="Cambria"/>
              </w:rPr>
              <w:t>to excite neurons.</w:t>
            </w:r>
          </w:p>
        </w:tc>
      </w:tr>
      <w:tr w:rsidR="002C05CC" w14:paraId="48AD27A7" w14:textId="77777777" w:rsidTr="00333836">
        <w:tc>
          <w:tcPr>
            <w:tcW w:w="2065" w:type="dxa"/>
          </w:tcPr>
          <w:p w14:paraId="13379213" w14:textId="6CB6AF28" w:rsidR="002C05CC" w:rsidRPr="00105182" w:rsidRDefault="002C05CC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Open-loop system</w:t>
            </w:r>
          </w:p>
        </w:tc>
        <w:tc>
          <w:tcPr>
            <w:tcW w:w="7285" w:type="dxa"/>
          </w:tcPr>
          <w:p w14:paraId="55EB8DD6" w14:textId="599A36E5" w:rsidR="002C05CC" w:rsidRDefault="002C05CC" w:rsidP="00105182"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 system that uses a pre-</w:t>
            </w:r>
            <w:r w:rsidR="00971ECD">
              <w:rPr>
                <w:rFonts w:ascii="Cambria" w:hAnsi="Cambria"/>
              </w:rPr>
              <w:t>defined</w:t>
            </w:r>
            <w:r>
              <w:rPr>
                <w:rFonts w:ascii="Cambria" w:hAnsi="Cambria"/>
              </w:rPr>
              <w:t xml:space="preserve"> control strategy t</w:t>
            </w:r>
            <w:r w:rsidR="008A03C6">
              <w:rPr>
                <w:rFonts w:ascii="Cambria" w:hAnsi="Cambria"/>
              </w:rPr>
              <w:t>hat is executed without reference to the controlled object’s state.</w:t>
            </w:r>
          </w:p>
        </w:tc>
      </w:tr>
      <w:tr w:rsidR="008A03C6" w14:paraId="691C49B1" w14:textId="77777777" w:rsidTr="00333836">
        <w:tc>
          <w:tcPr>
            <w:tcW w:w="2065" w:type="dxa"/>
          </w:tcPr>
          <w:p w14:paraId="4CCE9DB6" w14:textId="2BED284E" w:rsidR="008A03C6" w:rsidRPr="008A03C6" w:rsidRDefault="008A03C6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 w:rsidRPr="008A03C6">
              <w:rPr>
                <w:rFonts w:ascii="Cambria" w:hAnsi="Cambria"/>
                <w:b/>
                <w:bCs/>
              </w:rPr>
              <w:t>Optogenetics</w:t>
            </w:r>
          </w:p>
        </w:tc>
        <w:tc>
          <w:tcPr>
            <w:tcW w:w="7285" w:type="dxa"/>
          </w:tcPr>
          <w:p w14:paraId="2D852D01" w14:textId="55A9C10A" w:rsidR="008A03C6" w:rsidRDefault="008A03C6" w:rsidP="00105182"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he </w:t>
            </w:r>
            <w:r w:rsidRPr="008A03C6">
              <w:rPr>
                <w:rFonts w:ascii="Cambria" w:hAnsi="Cambria"/>
              </w:rPr>
              <w:t>introduc</w:t>
            </w:r>
            <w:r>
              <w:rPr>
                <w:rFonts w:ascii="Cambria" w:hAnsi="Cambria"/>
              </w:rPr>
              <w:t xml:space="preserve">tion of </w:t>
            </w:r>
            <w:r w:rsidRPr="008A03C6">
              <w:rPr>
                <w:rFonts w:ascii="Cambria" w:hAnsi="Cambria"/>
              </w:rPr>
              <w:t>light-sensitive proteins into cells, allowing precise control of their activity.</w:t>
            </w:r>
            <w:r>
              <w:rPr>
                <w:rFonts w:ascii="Cambria" w:hAnsi="Cambria"/>
              </w:rPr>
              <w:t xml:space="preserve"> </w:t>
            </w:r>
          </w:p>
        </w:tc>
      </w:tr>
      <w:tr w:rsidR="00971ECD" w14:paraId="0264762B" w14:textId="77777777" w:rsidTr="00333836">
        <w:tc>
          <w:tcPr>
            <w:tcW w:w="2065" w:type="dxa"/>
          </w:tcPr>
          <w:p w14:paraId="557C876A" w14:textId="6050D9DC" w:rsidR="00971ECD" w:rsidRPr="008A03C6" w:rsidRDefault="00971ECD" w:rsidP="00105182">
            <w:pPr>
              <w:pStyle w:val="NormalWeb"/>
              <w:rPr>
                <w:rFonts w:ascii="Cambria" w:hAnsi="Cambria"/>
                <w:b/>
                <w:bCs/>
              </w:rPr>
            </w:pPr>
            <w:r w:rsidRPr="00105182">
              <w:rPr>
                <w:rFonts w:ascii="Cambria" w:hAnsi="Cambria"/>
                <w:b/>
                <w:bCs/>
              </w:rPr>
              <w:t>Transcranial magnetic stimulation (TMS)</w:t>
            </w:r>
          </w:p>
        </w:tc>
        <w:tc>
          <w:tcPr>
            <w:tcW w:w="7285" w:type="dxa"/>
          </w:tcPr>
          <w:p w14:paraId="2563D80F" w14:textId="142B3BE4" w:rsidR="00971ECD" w:rsidRDefault="00F0001E" w:rsidP="00105182"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n-invasive b</w:t>
            </w:r>
            <w:r w:rsidR="00971ECD">
              <w:rPr>
                <w:rFonts w:ascii="Cambria" w:hAnsi="Cambria"/>
              </w:rPr>
              <w:t>rain stimulation using very strong pulsed magnetic fields, which induce electrical currents in neurons.</w:t>
            </w:r>
          </w:p>
        </w:tc>
      </w:tr>
    </w:tbl>
    <w:p w14:paraId="1A6FBE10" w14:textId="18C2AF61" w:rsidR="00CF746C" w:rsidRDefault="00000000"/>
    <w:p w14:paraId="7FCEE9A3" w14:textId="59A548A8" w:rsidR="00971ECD" w:rsidRPr="00802936" w:rsidRDefault="00971ECD"/>
    <w:sectPr w:rsidR="00971ECD" w:rsidRPr="00802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82"/>
    <w:rsid w:val="00010AA9"/>
    <w:rsid w:val="000372B6"/>
    <w:rsid w:val="000509A8"/>
    <w:rsid w:val="00056362"/>
    <w:rsid w:val="00082875"/>
    <w:rsid w:val="000D7921"/>
    <w:rsid w:val="000E79A2"/>
    <w:rsid w:val="000F7EB9"/>
    <w:rsid w:val="00105182"/>
    <w:rsid w:val="00112724"/>
    <w:rsid w:val="00112BA6"/>
    <w:rsid w:val="001A52F1"/>
    <w:rsid w:val="001C2324"/>
    <w:rsid w:val="001C27A4"/>
    <w:rsid w:val="001F1C0C"/>
    <w:rsid w:val="00233C96"/>
    <w:rsid w:val="00263A8F"/>
    <w:rsid w:val="002949F1"/>
    <w:rsid w:val="002B106C"/>
    <w:rsid w:val="002B11C8"/>
    <w:rsid w:val="002C05CC"/>
    <w:rsid w:val="002C348A"/>
    <w:rsid w:val="002E7A64"/>
    <w:rsid w:val="00316C9D"/>
    <w:rsid w:val="00333836"/>
    <w:rsid w:val="00365C17"/>
    <w:rsid w:val="00371E02"/>
    <w:rsid w:val="00372383"/>
    <w:rsid w:val="00374180"/>
    <w:rsid w:val="0039219B"/>
    <w:rsid w:val="0039337A"/>
    <w:rsid w:val="003B453C"/>
    <w:rsid w:val="003C1C61"/>
    <w:rsid w:val="003D4B2D"/>
    <w:rsid w:val="003D7DF7"/>
    <w:rsid w:val="004534E1"/>
    <w:rsid w:val="00497FDE"/>
    <w:rsid w:val="00543D56"/>
    <w:rsid w:val="00586024"/>
    <w:rsid w:val="005A504A"/>
    <w:rsid w:val="005E131D"/>
    <w:rsid w:val="005E3076"/>
    <w:rsid w:val="0066076D"/>
    <w:rsid w:val="00661DC8"/>
    <w:rsid w:val="00683385"/>
    <w:rsid w:val="006A289F"/>
    <w:rsid w:val="006A46DE"/>
    <w:rsid w:val="006F1087"/>
    <w:rsid w:val="00710B6C"/>
    <w:rsid w:val="00745FF8"/>
    <w:rsid w:val="00762E96"/>
    <w:rsid w:val="00767BCA"/>
    <w:rsid w:val="00781244"/>
    <w:rsid w:val="0079113E"/>
    <w:rsid w:val="00796836"/>
    <w:rsid w:val="00796A51"/>
    <w:rsid w:val="007A42B8"/>
    <w:rsid w:val="007B0D90"/>
    <w:rsid w:val="00802936"/>
    <w:rsid w:val="00806233"/>
    <w:rsid w:val="00810773"/>
    <w:rsid w:val="0083540A"/>
    <w:rsid w:val="00837E13"/>
    <w:rsid w:val="0085342E"/>
    <w:rsid w:val="008551B5"/>
    <w:rsid w:val="008553BC"/>
    <w:rsid w:val="00895D7A"/>
    <w:rsid w:val="00897C3B"/>
    <w:rsid w:val="008A03C6"/>
    <w:rsid w:val="008E2FD1"/>
    <w:rsid w:val="008F6EDD"/>
    <w:rsid w:val="00964D04"/>
    <w:rsid w:val="00971ECD"/>
    <w:rsid w:val="009A719D"/>
    <w:rsid w:val="009D367C"/>
    <w:rsid w:val="009D5E7C"/>
    <w:rsid w:val="00A02644"/>
    <w:rsid w:val="00A06153"/>
    <w:rsid w:val="00A15161"/>
    <w:rsid w:val="00A24E9E"/>
    <w:rsid w:val="00A71644"/>
    <w:rsid w:val="00A74984"/>
    <w:rsid w:val="00AA4759"/>
    <w:rsid w:val="00AC462C"/>
    <w:rsid w:val="00AC76A3"/>
    <w:rsid w:val="00AD1395"/>
    <w:rsid w:val="00AE48CB"/>
    <w:rsid w:val="00B30D1C"/>
    <w:rsid w:val="00B30E08"/>
    <w:rsid w:val="00B41EDE"/>
    <w:rsid w:val="00B50E10"/>
    <w:rsid w:val="00B565E6"/>
    <w:rsid w:val="00B64328"/>
    <w:rsid w:val="00B76F81"/>
    <w:rsid w:val="00B826A0"/>
    <w:rsid w:val="00BD41B9"/>
    <w:rsid w:val="00C11164"/>
    <w:rsid w:val="00C31C82"/>
    <w:rsid w:val="00C4501D"/>
    <w:rsid w:val="00C97391"/>
    <w:rsid w:val="00CA6485"/>
    <w:rsid w:val="00D0605F"/>
    <w:rsid w:val="00D1600D"/>
    <w:rsid w:val="00DD215D"/>
    <w:rsid w:val="00E018D1"/>
    <w:rsid w:val="00E3165F"/>
    <w:rsid w:val="00E50E6C"/>
    <w:rsid w:val="00E76923"/>
    <w:rsid w:val="00EA52AC"/>
    <w:rsid w:val="00EC3043"/>
    <w:rsid w:val="00EE1CCE"/>
    <w:rsid w:val="00F0001E"/>
    <w:rsid w:val="00F14EE0"/>
    <w:rsid w:val="00F15304"/>
    <w:rsid w:val="00F161E3"/>
    <w:rsid w:val="00F30AF5"/>
    <w:rsid w:val="00FA027F"/>
    <w:rsid w:val="00FF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74377"/>
  <w15:chartTrackingRefBased/>
  <w15:docId w15:val="{F17ED40D-5062-314D-B8B0-630A34D0E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18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333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5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3</Words>
  <Characters>95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yan Krause, Dr</dc:creator>
  <cp:keywords/>
  <dc:description/>
  <cp:lastModifiedBy>Matthew Ryan Krause, Dr</cp:lastModifiedBy>
  <cp:revision>4</cp:revision>
  <dcterms:created xsi:type="dcterms:W3CDTF">2022-12-29T20:00:00Z</dcterms:created>
  <dcterms:modified xsi:type="dcterms:W3CDTF">2022-12-29T23:15:00Z</dcterms:modified>
</cp:coreProperties>
</file>